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D5611" w14:textId="006C1DE0" w:rsidR="00E33869" w:rsidRPr="009063DE" w:rsidRDefault="00E33869" w:rsidP="00E33869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</w:pPr>
      <w:r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  <w:t>S</w:t>
      </w:r>
      <w:r w:rsidR="00B50EB0"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  <w:t>5</w:t>
      </w:r>
      <w:r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  <w:t xml:space="preserve"> </w:t>
      </w:r>
      <w:r w:rsidRPr="009063DE"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  <w:t xml:space="preserve">Table. </w:t>
      </w:r>
      <w:r w:rsidRPr="009063DE">
        <w:rPr>
          <w:rFonts w:ascii="Times New Roman" w:eastAsiaTheme="minorEastAsia" w:hAnsi="Times New Roman" w:cs="Times New Roman"/>
          <w:b/>
          <w:color w:val="222222"/>
          <w:sz w:val="24"/>
          <w:szCs w:val="24"/>
          <w:shd w:val="clear" w:color="auto" w:fill="FFFFFF"/>
          <w:lang w:val="en-ID" w:eastAsia="zh-CN" w:bidi="hi-IN"/>
        </w:rPr>
        <w:t>Risk of bias assessment (Newcastle–Ottawa Quality Assessment Scale criteria)</w:t>
      </w:r>
    </w:p>
    <w:tbl>
      <w:tblPr>
        <w:tblStyle w:val="TableGrid"/>
        <w:tblW w:w="14125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275"/>
        <w:gridCol w:w="1487"/>
        <w:gridCol w:w="1621"/>
        <w:gridCol w:w="1582"/>
        <w:gridCol w:w="1333"/>
        <w:gridCol w:w="1237"/>
        <w:gridCol w:w="1274"/>
        <w:gridCol w:w="1060"/>
      </w:tblGrid>
      <w:tr w:rsidR="00E33869" w:rsidRPr="009063DE" w14:paraId="1733618B" w14:textId="77777777" w:rsidTr="005857A8">
        <w:tc>
          <w:tcPr>
            <w:tcW w:w="1696" w:type="dxa"/>
          </w:tcPr>
          <w:p w14:paraId="68CBB612" w14:textId="77777777" w:rsidR="00E33869" w:rsidRPr="009063DE" w:rsidRDefault="00E33869" w:rsidP="005857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114351127"/>
            <w:r w:rsidRPr="009063DE"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1560" w:type="dxa"/>
          </w:tcPr>
          <w:p w14:paraId="6A14BFF5" w14:textId="77777777" w:rsidR="00E33869" w:rsidRPr="009063DE" w:rsidRDefault="00E33869" w:rsidP="005857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b/>
                <w:sz w:val="20"/>
                <w:szCs w:val="20"/>
              </w:rPr>
              <w:t>Representative-ness of the exposed cohort</w:t>
            </w:r>
          </w:p>
        </w:tc>
        <w:tc>
          <w:tcPr>
            <w:tcW w:w="1275" w:type="dxa"/>
          </w:tcPr>
          <w:p w14:paraId="3914F7AA" w14:textId="77777777" w:rsidR="00E33869" w:rsidRPr="009063DE" w:rsidRDefault="00E33869" w:rsidP="005857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b/>
                <w:sz w:val="20"/>
                <w:szCs w:val="20"/>
              </w:rPr>
              <w:t>Selection of the non-exposed cohort</w:t>
            </w:r>
          </w:p>
        </w:tc>
        <w:tc>
          <w:tcPr>
            <w:tcW w:w="1487" w:type="dxa"/>
          </w:tcPr>
          <w:p w14:paraId="746E108B" w14:textId="77777777" w:rsidR="00E33869" w:rsidRPr="009063DE" w:rsidRDefault="00E33869" w:rsidP="005857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b/>
                <w:sz w:val="20"/>
                <w:szCs w:val="20"/>
              </w:rPr>
              <w:t>Ascertainment of exposure</w:t>
            </w:r>
          </w:p>
        </w:tc>
        <w:tc>
          <w:tcPr>
            <w:tcW w:w="1621" w:type="dxa"/>
          </w:tcPr>
          <w:p w14:paraId="3D7D91E4" w14:textId="77777777" w:rsidR="00E33869" w:rsidRPr="009063DE" w:rsidRDefault="00E33869" w:rsidP="005857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b/>
                <w:sz w:val="20"/>
                <w:szCs w:val="20"/>
              </w:rPr>
              <w:t>Demonstration that outcome of interest was not present at the start of the study</w:t>
            </w:r>
          </w:p>
        </w:tc>
        <w:tc>
          <w:tcPr>
            <w:tcW w:w="1582" w:type="dxa"/>
          </w:tcPr>
          <w:p w14:paraId="1552B92A" w14:textId="77777777" w:rsidR="00E33869" w:rsidRPr="009063DE" w:rsidRDefault="00E33869" w:rsidP="005857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b/>
                <w:sz w:val="20"/>
                <w:szCs w:val="20"/>
              </w:rPr>
              <w:t>Comparability of cohorts based on the design or analysis</w:t>
            </w:r>
          </w:p>
        </w:tc>
        <w:tc>
          <w:tcPr>
            <w:tcW w:w="1333" w:type="dxa"/>
          </w:tcPr>
          <w:p w14:paraId="219631DD" w14:textId="77777777" w:rsidR="00E33869" w:rsidRPr="009063DE" w:rsidRDefault="00E33869" w:rsidP="005857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b/>
                <w:sz w:val="20"/>
                <w:szCs w:val="20"/>
              </w:rPr>
              <w:t>Assessment of outcome</w:t>
            </w:r>
          </w:p>
        </w:tc>
        <w:tc>
          <w:tcPr>
            <w:tcW w:w="1237" w:type="dxa"/>
          </w:tcPr>
          <w:p w14:paraId="1A03A834" w14:textId="77777777" w:rsidR="00E33869" w:rsidRPr="009063DE" w:rsidRDefault="00E33869" w:rsidP="005857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b/>
                <w:sz w:val="20"/>
                <w:szCs w:val="20"/>
              </w:rPr>
              <w:t>Was follow-up long enough for outcomes to occur (≥30 days)</w:t>
            </w:r>
          </w:p>
        </w:tc>
        <w:tc>
          <w:tcPr>
            <w:tcW w:w="1274" w:type="dxa"/>
          </w:tcPr>
          <w:p w14:paraId="1958A038" w14:textId="77777777" w:rsidR="00E33869" w:rsidRPr="009063DE" w:rsidRDefault="00E33869" w:rsidP="005857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b/>
                <w:sz w:val="20"/>
                <w:szCs w:val="20"/>
              </w:rPr>
              <w:t>Adequacy of follow up of cohorts</w:t>
            </w:r>
          </w:p>
        </w:tc>
        <w:tc>
          <w:tcPr>
            <w:tcW w:w="1060" w:type="dxa"/>
          </w:tcPr>
          <w:p w14:paraId="78074933" w14:textId="77777777" w:rsidR="00E33869" w:rsidRPr="009063DE" w:rsidRDefault="00E33869" w:rsidP="005857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b/>
                <w:sz w:val="20"/>
                <w:szCs w:val="20"/>
              </w:rPr>
              <w:t>Total Score</w:t>
            </w:r>
          </w:p>
          <w:p w14:paraId="4A9026F5" w14:textId="77777777" w:rsidR="00E33869" w:rsidRPr="009063DE" w:rsidRDefault="00E33869" w:rsidP="005857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b/>
                <w:sz w:val="20"/>
                <w:szCs w:val="20"/>
              </w:rPr>
              <w:t>(Quality Score)</w:t>
            </w:r>
          </w:p>
        </w:tc>
      </w:tr>
      <w:tr w:rsidR="00E33869" w:rsidRPr="009063DE" w14:paraId="2533D61B" w14:textId="77777777" w:rsidTr="005857A8">
        <w:tc>
          <w:tcPr>
            <w:tcW w:w="1696" w:type="dxa"/>
          </w:tcPr>
          <w:p w14:paraId="2931D17D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Feng, et al.</w:t>
            </w:r>
          </w:p>
        </w:tc>
        <w:tc>
          <w:tcPr>
            <w:tcW w:w="1560" w:type="dxa"/>
          </w:tcPr>
          <w:p w14:paraId="773E6087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F0A1D1F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20BEE54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87" w:type="dxa"/>
          </w:tcPr>
          <w:p w14:paraId="0EC2CB9C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621" w:type="dxa"/>
          </w:tcPr>
          <w:p w14:paraId="6209D0E6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82" w:type="dxa"/>
          </w:tcPr>
          <w:p w14:paraId="2D9FEE5C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333" w:type="dxa"/>
          </w:tcPr>
          <w:p w14:paraId="6B87FAFD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7" w:type="dxa"/>
          </w:tcPr>
          <w:p w14:paraId="5AB4A542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74" w:type="dxa"/>
          </w:tcPr>
          <w:p w14:paraId="5F34BDCD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0" w:type="dxa"/>
          </w:tcPr>
          <w:p w14:paraId="05623FBD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7 (Good Quality)</w:t>
            </w:r>
          </w:p>
        </w:tc>
      </w:tr>
      <w:tr w:rsidR="00E33869" w:rsidRPr="009063DE" w14:paraId="6AD79731" w14:textId="77777777" w:rsidTr="005857A8">
        <w:tc>
          <w:tcPr>
            <w:tcW w:w="1696" w:type="dxa"/>
          </w:tcPr>
          <w:p w14:paraId="50A9963C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Jentzmik, et al.</w:t>
            </w:r>
          </w:p>
        </w:tc>
        <w:tc>
          <w:tcPr>
            <w:tcW w:w="1560" w:type="dxa"/>
          </w:tcPr>
          <w:p w14:paraId="14F56021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275" w:type="dxa"/>
          </w:tcPr>
          <w:p w14:paraId="24758DC8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87" w:type="dxa"/>
          </w:tcPr>
          <w:p w14:paraId="4CCD098C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621" w:type="dxa"/>
          </w:tcPr>
          <w:p w14:paraId="70F41C2B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82" w:type="dxa"/>
          </w:tcPr>
          <w:p w14:paraId="5FE9956E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333" w:type="dxa"/>
          </w:tcPr>
          <w:p w14:paraId="1F1687E3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7" w:type="dxa"/>
          </w:tcPr>
          <w:p w14:paraId="3E67CAA9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74" w:type="dxa"/>
          </w:tcPr>
          <w:p w14:paraId="2ED67BE7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060" w:type="dxa"/>
          </w:tcPr>
          <w:p w14:paraId="755C23D5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8 (Good Quality)</w:t>
            </w:r>
          </w:p>
        </w:tc>
      </w:tr>
      <w:tr w:rsidR="00E33869" w:rsidRPr="009063DE" w14:paraId="2104D4F1" w14:textId="77777777" w:rsidTr="005857A8">
        <w:tc>
          <w:tcPr>
            <w:tcW w:w="1696" w:type="dxa"/>
          </w:tcPr>
          <w:p w14:paraId="6BD01388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Kulkarni, et al.</w:t>
            </w:r>
          </w:p>
        </w:tc>
        <w:tc>
          <w:tcPr>
            <w:tcW w:w="1560" w:type="dxa"/>
          </w:tcPr>
          <w:p w14:paraId="288A356E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75" w:type="dxa"/>
          </w:tcPr>
          <w:p w14:paraId="59307B86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87" w:type="dxa"/>
          </w:tcPr>
          <w:p w14:paraId="33FFB738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621" w:type="dxa"/>
          </w:tcPr>
          <w:p w14:paraId="7424BCA0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82" w:type="dxa"/>
          </w:tcPr>
          <w:p w14:paraId="40654BCC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333" w:type="dxa"/>
          </w:tcPr>
          <w:p w14:paraId="0919ACC0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7" w:type="dxa"/>
          </w:tcPr>
          <w:p w14:paraId="3904FAD9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74" w:type="dxa"/>
          </w:tcPr>
          <w:p w14:paraId="0F181A0C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060" w:type="dxa"/>
          </w:tcPr>
          <w:p w14:paraId="2AABEF37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9 (Good Quality)</w:t>
            </w:r>
          </w:p>
        </w:tc>
      </w:tr>
      <w:tr w:rsidR="00E33869" w:rsidRPr="009063DE" w14:paraId="0AFCE604" w14:textId="77777777" w:rsidTr="005857A8">
        <w:tc>
          <w:tcPr>
            <w:tcW w:w="1696" w:type="dxa"/>
          </w:tcPr>
          <w:p w14:paraId="5169F1B9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Özkaptan, et al.</w:t>
            </w:r>
          </w:p>
        </w:tc>
        <w:tc>
          <w:tcPr>
            <w:tcW w:w="1560" w:type="dxa"/>
          </w:tcPr>
          <w:p w14:paraId="686B2DAE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75" w:type="dxa"/>
          </w:tcPr>
          <w:p w14:paraId="72C4667E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87" w:type="dxa"/>
          </w:tcPr>
          <w:p w14:paraId="739CDA65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621" w:type="dxa"/>
          </w:tcPr>
          <w:p w14:paraId="637340D0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82" w:type="dxa"/>
          </w:tcPr>
          <w:p w14:paraId="578A4999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333" w:type="dxa"/>
          </w:tcPr>
          <w:p w14:paraId="6F364AD8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7" w:type="dxa"/>
          </w:tcPr>
          <w:p w14:paraId="10E23FA0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74" w:type="dxa"/>
          </w:tcPr>
          <w:p w14:paraId="52AF9A0A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0" w:type="dxa"/>
          </w:tcPr>
          <w:p w14:paraId="35B56553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8 (Good Quality)</w:t>
            </w:r>
          </w:p>
        </w:tc>
      </w:tr>
      <w:tr w:rsidR="00E33869" w:rsidRPr="009063DE" w14:paraId="3341233A" w14:textId="77777777" w:rsidTr="005857A8">
        <w:tc>
          <w:tcPr>
            <w:tcW w:w="1696" w:type="dxa"/>
          </w:tcPr>
          <w:p w14:paraId="2310D829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Soleimani, et al.</w:t>
            </w:r>
          </w:p>
        </w:tc>
        <w:tc>
          <w:tcPr>
            <w:tcW w:w="1560" w:type="dxa"/>
          </w:tcPr>
          <w:p w14:paraId="584152EB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75" w:type="dxa"/>
          </w:tcPr>
          <w:p w14:paraId="5D16D9C9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87" w:type="dxa"/>
          </w:tcPr>
          <w:p w14:paraId="50ADDABF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621" w:type="dxa"/>
          </w:tcPr>
          <w:p w14:paraId="38ADAC5A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82" w:type="dxa"/>
          </w:tcPr>
          <w:p w14:paraId="79B9BFCD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333" w:type="dxa"/>
          </w:tcPr>
          <w:p w14:paraId="660003C5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7" w:type="dxa"/>
          </w:tcPr>
          <w:p w14:paraId="299D96C7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74" w:type="dxa"/>
          </w:tcPr>
          <w:p w14:paraId="1DAE0D96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060" w:type="dxa"/>
          </w:tcPr>
          <w:p w14:paraId="394BFD4C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9 (Good Quality)</w:t>
            </w:r>
          </w:p>
        </w:tc>
      </w:tr>
      <w:tr w:rsidR="00E33869" w:rsidRPr="009063DE" w14:paraId="2017527B" w14:textId="77777777" w:rsidTr="005857A8">
        <w:tc>
          <w:tcPr>
            <w:tcW w:w="1696" w:type="dxa"/>
          </w:tcPr>
          <w:p w14:paraId="64F14102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Zhang, et al.</w:t>
            </w:r>
          </w:p>
        </w:tc>
        <w:tc>
          <w:tcPr>
            <w:tcW w:w="1560" w:type="dxa"/>
          </w:tcPr>
          <w:p w14:paraId="1657DADF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75" w:type="dxa"/>
          </w:tcPr>
          <w:p w14:paraId="43745B21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87" w:type="dxa"/>
          </w:tcPr>
          <w:p w14:paraId="61D8CAB7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621" w:type="dxa"/>
          </w:tcPr>
          <w:p w14:paraId="54E5C47E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82" w:type="dxa"/>
          </w:tcPr>
          <w:p w14:paraId="0DAFF2D6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333" w:type="dxa"/>
          </w:tcPr>
          <w:p w14:paraId="3203C626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7" w:type="dxa"/>
          </w:tcPr>
          <w:p w14:paraId="55D56171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74" w:type="dxa"/>
          </w:tcPr>
          <w:p w14:paraId="76080A62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060" w:type="dxa"/>
          </w:tcPr>
          <w:p w14:paraId="2D8345BE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9 (Good Quality)</w:t>
            </w:r>
          </w:p>
        </w:tc>
      </w:tr>
      <w:tr w:rsidR="00E33869" w:rsidRPr="009063DE" w14:paraId="3F9DF3E6" w14:textId="77777777" w:rsidTr="005857A8">
        <w:tc>
          <w:tcPr>
            <w:tcW w:w="1696" w:type="dxa"/>
          </w:tcPr>
          <w:p w14:paraId="39C404F6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Mirzagaleb, et al.</w:t>
            </w:r>
          </w:p>
        </w:tc>
        <w:tc>
          <w:tcPr>
            <w:tcW w:w="1560" w:type="dxa"/>
          </w:tcPr>
          <w:p w14:paraId="2FFF27C3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75" w:type="dxa"/>
          </w:tcPr>
          <w:p w14:paraId="6AA527DF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87" w:type="dxa"/>
          </w:tcPr>
          <w:p w14:paraId="5CF79384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621" w:type="dxa"/>
          </w:tcPr>
          <w:p w14:paraId="20E3124F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82" w:type="dxa"/>
          </w:tcPr>
          <w:p w14:paraId="424234FE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333" w:type="dxa"/>
          </w:tcPr>
          <w:p w14:paraId="00F7DB61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7" w:type="dxa"/>
          </w:tcPr>
          <w:p w14:paraId="3FA7C951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74" w:type="dxa"/>
          </w:tcPr>
          <w:p w14:paraId="22E3014B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0" w:type="dxa"/>
          </w:tcPr>
          <w:p w14:paraId="79B56984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8 (Good Quality)</w:t>
            </w:r>
          </w:p>
        </w:tc>
      </w:tr>
      <w:tr w:rsidR="00E33869" w:rsidRPr="009063DE" w14:paraId="76644498" w14:textId="77777777" w:rsidTr="005857A8">
        <w:tc>
          <w:tcPr>
            <w:tcW w:w="1696" w:type="dxa"/>
          </w:tcPr>
          <w:p w14:paraId="29A29DA4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Sajjad, et al.</w:t>
            </w:r>
          </w:p>
        </w:tc>
        <w:tc>
          <w:tcPr>
            <w:tcW w:w="1560" w:type="dxa"/>
          </w:tcPr>
          <w:p w14:paraId="5E86634F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649CB985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87" w:type="dxa"/>
          </w:tcPr>
          <w:p w14:paraId="6B860BC4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621" w:type="dxa"/>
          </w:tcPr>
          <w:p w14:paraId="107E3FFD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82" w:type="dxa"/>
          </w:tcPr>
          <w:p w14:paraId="56698209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333" w:type="dxa"/>
          </w:tcPr>
          <w:p w14:paraId="28AE64CB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7" w:type="dxa"/>
          </w:tcPr>
          <w:p w14:paraId="455D8B33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74" w:type="dxa"/>
          </w:tcPr>
          <w:p w14:paraId="30B1F9FF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060" w:type="dxa"/>
          </w:tcPr>
          <w:p w14:paraId="36D076A4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8 (Good Quality)</w:t>
            </w:r>
          </w:p>
        </w:tc>
      </w:tr>
      <w:tr w:rsidR="00E33869" w:rsidRPr="009063DE" w14:paraId="35DC66CA" w14:textId="77777777" w:rsidTr="005857A8">
        <w:tc>
          <w:tcPr>
            <w:tcW w:w="1696" w:type="dxa"/>
          </w:tcPr>
          <w:p w14:paraId="7FA8854F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Zaytoun, et al.</w:t>
            </w:r>
          </w:p>
        </w:tc>
        <w:tc>
          <w:tcPr>
            <w:tcW w:w="1560" w:type="dxa"/>
          </w:tcPr>
          <w:p w14:paraId="7F0F1EE8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75" w:type="dxa"/>
          </w:tcPr>
          <w:p w14:paraId="0221AA30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87" w:type="dxa"/>
          </w:tcPr>
          <w:p w14:paraId="608AA94F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1" w:type="dxa"/>
          </w:tcPr>
          <w:p w14:paraId="428E2C8B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82" w:type="dxa"/>
          </w:tcPr>
          <w:p w14:paraId="634FB01A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333" w:type="dxa"/>
          </w:tcPr>
          <w:p w14:paraId="0323CCF6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7" w:type="dxa"/>
          </w:tcPr>
          <w:p w14:paraId="0F7AA1FB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Segoe UI Symbol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74" w:type="dxa"/>
          </w:tcPr>
          <w:p w14:paraId="6EA4DEE5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0" w:type="dxa"/>
          </w:tcPr>
          <w:p w14:paraId="4607D753" w14:textId="77777777" w:rsidR="00E33869" w:rsidRPr="009063DE" w:rsidRDefault="00E33869" w:rsidP="00585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63DE">
              <w:rPr>
                <w:rFonts w:ascii="Times New Roman" w:hAnsi="Times New Roman" w:cs="Times New Roman"/>
                <w:sz w:val="20"/>
                <w:szCs w:val="20"/>
              </w:rPr>
              <w:t>5 (Poor Quality)</w:t>
            </w:r>
          </w:p>
        </w:tc>
      </w:tr>
      <w:bookmarkEnd w:id="0"/>
    </w:tbl>
    <w:p w14:paraId="636032D7" w14:textId="77777777" w:rsidR="00E33869" w:rsidRPr="009063DE" w:rsidRDefault="00E33869" w:rsidP="00E33869">
      <w:pPr>
        <w:rPr>
          <w:rFonts w:ascii="Times New Roman" w:eastAsiaTheme="minorEastAsia" w:hAnsi="Times New Roman" w:cs="Times New Roman"/>
          <w:sz w:val="24"/>
          <w:szCs w:val="24"/>
          <w:lang w:eastAsia="zh-CN" w:bidi="hi-IN"/>
        </w:rPr>
      </w:pPr>
    </w:p>
    <w:p w14:paraId="0050C55A" w14:textId="77777777" w:rsidR="00BD31EA" w:rsidRDefault="00BD31EA"/>
    <w:sectPr w:rsidR="00BD31EA" w:rsidSect="00E33869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869"/>
    <w:rsid w:val="00AD247B"/>
    <w:rsid w:val="00B50EB0"/>
    <w:rsid w:val="00BD31EA"/>
    <w:rsid w:val="00E33869"/>
    <w:rsid w:val="00FC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1B969"/>
  <w15:chartTrackingRefBased/>
  <w15:docId w15:val="{8E73DAD1-CC9B-4587-BD79-85921CE9E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869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869"/>
    <w:pPr>
      <w:spacing w:after="0" w:line="240" w:lineRule="auto"/>
    </w:pPr>
    <w:rPr>
      <w:rFonts w:ascii="Calibri" w:eastAsia="Calibri" w:hAnsi="Calibri" w:cs="Calibri"/>
      <w:kern w:val="0"/>
      <w:lang w:val="en-ID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eonardo Soputro</dc:creator>
  <cp:keywords/>
  <dc:description/>
  <cp:lastModifiedBy>Kevin Leonardo Soputro</cp:lastModifiedBy>
  <cp:revision>2</cp:revision>
  <dcterms:created xsi:type="dcterms:W3CDTF">2023-11-16T05:10:00Z</dcterms:created>
  <dcterms:modified xsi:type="dcterms:W3CDTF">2023-11-16T05:10:00Z</dcterms:modified>
</cp:coreProperties>
</file>